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59426" w14:textId="4C7ABAB2" w:rsidR="00776120" w:rsidRDefault="00950DB9" w:rsidP="00950DB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0DB9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9B75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s</w:t>
      </w:r>
      <w:r w:rsidRPr="00950DB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A26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lorato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asures in Study 1</w:t>
      </w:r>
    </w:p>
    <w:p w14:paraId="2174A3F6" w14:textId="4F6E0F15" w:rsidR="00776120" w:rsidRPr="00F964AE" w:rsidRDefault="00C82AE0" w:rsidP="00950DB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For exploratory reasons, we assessed a variety of other scales. 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Participants answered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12 items 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>on self-stigmatization concerning</w:t>
      </w:r>
      <w:r w:rsidR="00776120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their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sexual </w:t>
      </w:r>
      <w:r w:rsidR="00776120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identity 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and</w:t>
      </w:r>
      <w:r w:rsidR="00776120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same 12 items with regard to their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gender identity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6120" w:rsidRPr="00F964AE">
        <w:rPr>
          <w:rFonts w:ascii="Times New Roman" w:hAnsi="Times New Roman" w:cs="Times New Roman"/>
          <w:sz w:val="24"/>
          <w:szCs w:val="24"/>
          <w:lang w:val="en-US"/>
        </w:rPr>
        <w:t>on a scale from 1 (</w:t>
      </w:r>
      <w:r w:rsidR="00776120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totally disagree</w:t>
      </w:r>
      <w:r w:rsidR="00776120" w:rsidRPr="00F964AE">
        <w:rPr>
          <w:rFonts w:ascii="Times New Roman" w:hAnsi="Times New Roman" w:cs="Times New Roman"/>
          <w:sz w:val="24"/>
          <w:szCs w:val="24"/>
          <w:lang w:val="en-US"/>
        </w:rPr>
        <w:t>) to 7 (</w:t>
      </w:r>
      <w:r w:rsidR="00776120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totally agree</w:t>
      </w:r>
      <w:r w:rsidR="00776120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Mohr &amp; Kendra, 2011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four items on outness (Mohr &amp; Kendra, 2011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with answers ranging from 1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does not know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to 7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definitely knows and openly talked about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), seven items on 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>social integration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(Keyes, 1998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from 1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disagree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to 6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agree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), seven items on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campus climate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(Rankin, 2005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from 1 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disagree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to 4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ly agree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four question on 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>academic success (average grade, self-assessment of performance,</w:t>
      </w:r>
      <w:r w:rsidR="000A263A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>satisfaction with performance</w:t>
      </w:r>
      <w:r w:rsidR="000A263A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, and plans after </w:t>
      </w:r>
      <w:proofErr w:type="spellStart"/>
      <w:r w:rsidR="000A263A" w:rsidRPr="00F964AE">
        <w:rPr>
          <w:rFonts w:ascii="Times New Roman" w:hAnsi="Times New Roman" w:cs="Times New Roman"/>
          <w:sz w:val="24"/>
          <w:szCs w:val="24"/>
          <w:lang w:val="en-US"/>
        </w:rPr>
        <w:t>universitary</w:t>
      </w:r>
      <w:proofErr w:type="spellEnd"/>
      <w:r w:rsidR="000A263A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degree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one item on 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>life satisfaction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(Cheung &amp; Lucas, 2014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ranging from 1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very dissatisfied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to 10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very satisfied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one item on 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>happiness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(Cheung &amp; Lucas, 2014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ranging from 1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 happy at all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A58B4" w:rsidRPr="00F964AE">
        <w:rPr>
          <w:rFonts w:ascii="Times New Roman" w:hAnsi="Times New Roman" w:cs="Times New Roman"/>
          <w:sz w:val="24"/>
          <w:szCs w:val="24"/>
          <w:lang w:val="en-US"/>
        </w:rPr>
        <w:t xml:space="preserve"> to 5 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A58B4" w:rsidRPr="00F964AE">
        <w:rPr>
          <w:rFonts w:ascii="Times New Roman" w:hAnsi="Times New Roman" w:cs="Times New Roman"/>
          <w:i/>
          <w:iCs/>
          <w:sz w:val="24"/>
          <w:szCs w:val="24"/>
          <w:lang w:val="en-US"/>
        </w:rPr>
        <w:t>very happy</w:t>
      </w:r>
      <w:r w:rsidRPr="00F964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76120" w:rsidRPr="00F964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4AFB1C" w14:textId="77777777" w:rsidR="002B331E" w:rsidRPr="00A0526D" w:rsidRDefault="002B331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526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8F5EA10" w14:textId="3D197930" w:rsidR="00950DB9" w:rsidRPr="00BA58B4" w:rsidRDefault="00950DB9" w:rsidP="00562155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A58B4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59A66B4" w14:textId="71946946" w:rsidR="00646420" w:rsidRDefault="00646420" w:rsidP="00646420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DB2F8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heung, F., &amp; Lucas, R. E. (2014). 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ssessing the validity of single-item life satisfaction measures: Results from three large samples.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Quality of Life Research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23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(10), 2809-2818. 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doi.org/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.1007/s11136-014-0726-4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 </w:t>
      </w:r>
    </w:p>
    <w:p w14:paraId="63A69676" w14:textId="434472FE" w:rsidR="00A55311" w:rsidRPr="00C823C1" w:rsidRDefault="00A55311" w:rsidP="00A55311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eyes, C. L. M. (1998). Social well-being.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ocial psychology quarterly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61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(2), 121-140. 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doi.org/10.2307/2787065</w:t>
      </w:r>
    </w:p>
    <w:p w14:paraId="4CD6894A" w14:textId="553BDBD9" w:rsidR="000C6B8F" w:rsidRPr="00C823C1" w:rsidRDefault="000C6B8F" w:rsidP="000C6B8F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53483868"/>
      <w:r w:rsidRPr="00F964A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ohr, J. J., &amp; Kendra, M. S. (2011). 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evision and extension of a multidimensional measure of sexual minority identity: The Lesbian, Gay, and Bisexual Identity Scale.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Journal of </w:t>
      </w:r>
      <w:proofErr w:type="spellStart"/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Counseling</w:t>
      </w:r>
      <w:proofErr w:type="spellEnd"/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Psychology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58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(2), 234. </w:t>
      </w:r>
      <w:r w:rsidRPr="00C823C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ttps://doi.org/10.1037/a0022858</w:t>
      </w:r>
    </w:p>
    <w:bookmarkEnd w:id="0"/>
    <w:p w14:paraId="18188BE6" w14:textId="607683A6" w:rsidR="0062332F" w:rsidRPr="00562155" w:rsidRDefault="0062332F" w:rsidP="0062332F">
      <w:pPr>
        <w:spacing w:after="0" w:line="480" w:lineRule="auto"/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ankin, S. R. (2005). Campus climates for sexual minorities.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ew Directions for Student Services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 </w:t>
      </w:r>
      <w:r w:rsidRPr="00C823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2005</w:t>
      </w:r>
      <w:r w:rsidRPr="00C823C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111), 17-23. </w:t>
      </w:r>
      <w:r w:rsidR="00562155" w:rsidRPr="005621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doi.org/10.1002/ss.170</w:t>
      </w:r>
    </w:p>
    <w:p w14:paraId="717AFF21" w14:textId="77777777" w:rsidR="00562155" w:rsidRPr="00C823C1" w:rsidRDefault="00562155" w:rsidP="0062332F">
      <w:pPr>
        <w:spacing w:after="0" w:line="480" w:lineRule="auto"/>
        <w:ind w:left="709" w:hanging="709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6BFC13" w14:textId="77777777" w:rsidR="00576CE7" w:rsidRPr="00950DB9" w:rsidRDefault="00576CE7" w:rsidP="00950DB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76CE7" w:rsidRPr="00950DB9" w:rsidSect="00CB046F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B3DB2" w14:textId="77777777" w:rsidR="008808D8" w:rsidRDefault="008808D8" w:rsidP="00226616">
      <w:pPr>
        <w:spacing w:after="0" w:line="240" w:lineRule="auto"/>
      </w:pPr>
      <w:r>
        <w:separator/>
      </w:r>
    </w:p>
  </w:endnote>
  <w:endnote w:type="continuationSeparator" w:id="0">
    <w:p w14:paraId="07E730CF" w14:textId="77777777" w:rsidR="008808D8" w:rsidRDefault="008808D8" w:rsidP="00226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16856" w14:textId="77777777" w:rsidR="008808D8" w:rsidRDefault="008808D8" w:rsidP="00226616">
      <w:pPr>
        <w:spacing w:after="0" w:line="240" w:lineRule="auto"/>
      </w:pPr>
      <w:r>
        <w:separator/>
      </w:r>
    </w:p>
  </w:footnote>
  <w:footnote w:type="continuationSeparator" w:id="0">
    <w:p w14:paraId="78702F4C" w14:textId="77777777" w:rsidR="008808D8" w:rsidRDefault="008808D8" w:rsidP="00226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B9"/>
    <w:rsid w:val="000363B5"/>
    <w:rsid w:val="00087A7F"/>
    <w:rsid w:val="000A263A"/>
    <w:rsid w:val="000C6B8F"/>
    <w:rsid w:val="000F6961"/>
    <w:rsid w:val="001A21D7"/>
    <w:rsid w:val="00226616"/>
    <w:rsid w:val="00257B14"/>
    <w:rsid w:val="00290A35"/>
    <w:rsid w:val="002B331E"/>
    <w:rsid w:val="00301EAE"/>
    <w:rsid w:val="003D4D3D"/>
    <w:rsid w:val="003F2F5F"/>
    <w:rsid w:val="004518C4"/>
    <w:rsid w:val="004A5BC7"/>
    <w:rsid w:val="0053423B"/>
    <w:rsid w:val="00562155"/>
    <w:rsid w:val="00576CE7"/>
    <w:rsid w:val="0062332F"/>
    <w:rsid w:val="006257D6"/>
    <w:rsid w:val="00646420"/>
    <w:rsid w:val="006821A0"/>
    <w:rsid w:val="006D6DCF"/>
    <w:rsid w:val="00707434"/>
    <w:rsid w:val="00776120"/>
    <w:rsid w:val="007C60B2"/>
    <w:rsid w:val="007F24F2"/>
    <w:rsid w:val="008808D8"/>
    <w:rsid w:val="008B161E"/>
    <w:rsid w:val="009406C2"/>
    <w:rsid w:val="00950DB9"/>
    <w:rsid w:val="009B7525"/>
    <w:rsid w:val="009D09F0"/>
    <w:rsid w:val="00A0526D"/>
    <w:rsid w:val="00A20365"/>
    <w:rsid w:val="00A24050"/>
    <w:rsid w:val="00A54CAB"/>
    <w:rsid w:val="00A55311"/>
    <w:rsid w:val="00A67ED5"/>
    <w:rsid w:val="00B4770F"/>
    <w:rsid w:val="00BA58B4"/>
    <w:rsid w:val="00C401E1"/>
    <w:rsid w:val="00C462DD"/>
    <w:rsid w:val="00C80EB5"/>
    <w:rsid w:val="00C82AE0"/>
    <w:rsid w:val="00CB046F"/>
    <w:rsid w:val="00CE2418"/>
    <w:rsid w:val="00D46989"/>
    <w:rsid w:val="00DB2F8A"/>
    <w:rsid w:val="00DB69A4"/>
    <w:rsid w:val="00DC3355"/>
    <w:rsid w:val="00DE703E"/>
    <w:rsid w:val="00EE51E1"/>
    <w:rsid w:val="00F030FD"/>
    <w:rsid w:val="00F4542F"/>
    <w:rsid w:val="00F61109"/>
    <w:rsid w:val="00F9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CBD7DA"/>
  <w15:chartTrackingRefBased/>
  <w15:docId w15:val="{AF5C1E08-D369-E947-8540-0467569BE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8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53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531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2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A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A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A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6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616"/>
  </w:style>
  <w:style w:type="paragraph" w:styleId="Footer">
    <w:name w:val="footer"/>
    <w:basedOn w:val="Normal"/>
    <w:link w:val="FooterChar"/>
    <w:uiPriority w:val="99"/>
    <w:unhideWhenUsed/>
    <w:rsid w:val="00226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205049F038684498A4961A2C112E0C" ma:contentTypeVersion="11" ma:contentTypeDescription="Ein neues Dokument erstellen." ma:contentTypeScope="" ma:versionID="7b0198d68acbbee05979f6c879e92927">
  <xsd:schema xmlns:xsd="http://www.w3.org/2001/XMLSchema" xmlns:xs="http://www.w3.org/2001/XMLSchema" xmlns:p="http://schemas.microsoft.com/office/2006/metadata/properties" xmlns:ns3="6b922d54-670e-4c90-9e07-cae35a39bb12" xmlns:ns4="3fac3013-e571-4fb3-b88b-ea394a4e8673" targetNamespace="http://schemas.microsoft.com/office/2006/metadata/properties" ma:root="true" ma:fieldsID="2dd0eaaa3f63a7863b6542acfcb53e96" ns3:_="" ns4:_="">
    <xsd:import namespace="6b922d54-670e-4c90-9e07-cae35a39bb12"/>
    <xsd:import namespace="3fac3013-e571-4fb3-b88b-ea394a4e86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22d54-670e-4c90-9e07-cae35a39bb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ac3013-e571-4fb3-b88b-ea394a4e8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44AB55-B8B9-4D54-9F33-F02FD69BEA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490951-AB76-4B88-BE91-2622A58C8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22d54-670e-4c90-9e07-cae35a39bb12"/>
    <ds:schemaRef ds:uri="3fac3013-e571-4fb3-b88b-ea394a4e8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4AE987-2F68-49A0-8561-A285EB003DB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eß</dc:creator>
  <cp:keywords/>
  <dc:description/>
  <cp:lastModifiedBy>Janet Weßler</cp:lastModifiedBy>
  <cp:revision>3</cp:revision>
  <dcterms:created xsi:type="dcterms:W3CDTF">2021-09-22T19:32:00Z</dcterms:created>
  <dcterms:modified xsi:type="dcterms:W3CDTF">2021-09-2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205049F038684498A4961A2C112E0C</vt:lpwstr>
  </property>
</Properties>
</file>